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6295C" w14:textId="05DF8D16" w:rsidR="00FC24A7" w:rsidRDefault="00FC24A7" w:rsidP="00FC24A7">
      <w:pPr>
        <w:spacing w:afterLines="50" w:after="156"/>
        <w:jc w:val="left"/>
        <w:rPr>
          <w:sz w:val="24"/>
          <w:szCs w:val="24"/>
        </w:rPr>
      </w:pPr>
      <w:r w:rsidRPr="00FA2B22">
        <w:rPr>
          <w:sz w:val="24"/>
          <w:szCs w:val="24"/>
        </w:rPr>
        <w:t>Table S</w:t>
      </w:r>
      <w:r w:rsidR="000078D3">
        <w:rPr>
          <w:sz w:val="24"/>
          <w:szCs w:val="24"/>
        </w:rPr>
        <w:t>8</w:t>
      </w:r>
      <w:bookmarkStart w:id="0" w:name="_GoBack"/>
      <w:bookmarkEnd w:id="0"/>
      <w:r w:rsidRPr="00FA2B22">
        <w:rPr>
          <w:sz w:val="24"/>
          <w:szCs w:val="24"/>
        </w:rPr>
        <w:t>. Length of each dataset matrix used for phylogeny construction and the best</w:t>
      </w:r>
      <w:r>
        <w:rPr>
          <w:sz w:val="24"/>
          <w:szCs w:val="24"/>
        </w:rPr>
        <w:t xml:space="preserve"> </w:t>
      </w:r>
      <w:r w:rsidRPr="00FA2B22">
        <w:rPr>
          <w:sz w:val="24"/>
          <w:szCs w:val="24"/>
        </w:rPr>
        <w:t xml:space="preserve">fitting models tested by </w:t>
      </w:r>
      <w:proofErr w:type="spellStart"/>
      <w:r w:rsidRPr="00FA2B22">
        <w:rPr>
          <w:sz w:val="24"/>
          <w:szCs w:val="24"/>
        </w:rPr>
        <w:t>jModeltest</w:t>
      </w:r>
      <w:proofErr w:type="spellEnd"/>
      <w:r>
        <w:rPr>
          <w:sz w:val="24"/>
          <w:szCs w:val="24"/>
        </w:rPr>
        <w:t xml:space="preserve"> v.</w:t>
      </w:r>
      <w:r w:rsidRPr="00FA2B22">
        <w:rPr>
          <w:sz w:val="24"/>
          <w:szCs w:val="24"/>
        </w:rPr>
        <w:t xml:space="preserve">2.1.7 </w:t>
      </w:r>
      <w:r>
        <w:rPr>
          <w:sz w:val="24"/>
          <w:szCs w:val="24"/>
        </w:rPr>
        <w:t>based on</w:t>
      </w:r>
      <w:r w:rsidRPr="00FA2B22">
        <w:rPr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 w:rsidRPr="00FA2B22">
        <w:rPr>
          <w:sz w:val="24"/>
          <w:szCs w:val="24"/>
        </w:rPr>
        <w:t xml:space="preserve">kaike </w:t>
      </w:r>
      <w:r>
        <w:rPr>
          <w:sz w:val="24"/>
          <w:szCs w:val="24"/>
        </w:rPr>
        <w:t>I</w:t>
      </w:r>
      <w:r w:rsidRPr="00FA2B22">
        <w:rPr>
          <w:sz w:val="24"/>
          <w:szCs w:val="24"/>
        </w:rPr>
        <w:t xml:space="preserve">nformation </w:t>
      </w:r>
      <w:r>
        <w:rPr>
          <w:sz w:val="24"/>
          <w:szCs w:val="24"/>
        </w:rPr>
        <w:t>C</w:t>
      </w:r>
      <w:r w:rsidRPr="00FA2B22">
        <w:rPr>
          <w:sz w:val="24"/>
          <w:szCs w:val="24"/>
        </w:rPr>
        <w:t>riterion.</w:t>
      </w:r>
    </w:p>
    <w:tbl>
      <w:tblPr>
        <w:tblW w:w="82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067"/>
        <w:gridCol w:w="2894"/>
      </w:tblGrid>
      <w:tr w:rsidR="00FC24A7" w:rsidRPr="00FA2B22" w14:paraId="6867CC25" w14:textId="77777777" w:rsidTr="009138C2">
        <w:trPr>
          <w:trHeight w:val="280"/>
        </w:trPr>
        <w:tc>
          <w:tcPr>
            <w:tcW w:w="32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A1E4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Dataset</w:t>
            </w:r>
          </w:p>
        </w:tc>
        <w:tc>
          <w:tcPr>
            <w:tcW w:w="20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57DB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28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56F5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Best substitution models</w:t>
            </w:r>
          </w:p>
        </w:tc>
      </w:tr>
      <w:tr w:rsidR="00FC24A7" w:rsidRPr="00FA2B22" w14:paraId="7014F41A" w14:textId="77777777" w:rsidTr="009138C2">
        <w:trPr>
          <w:trHeight w:val="312"/>
        </w:trPr>
        <w:tc>
          <w:tcPr>
            <w:tcW w:w="32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0F8ACB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C</w:t>
            </w: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 xml:space="preserve">hloroplast genome </w:t>
            </w:r>
          </w:p>
          <w:p w14:paraId="7C4C8866" w14:textId="393302F0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(</w:t>
            </w:r>
            <w:r w:rsidR="00A073EF" w:rsidRPr="00A073EF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Only contained one IR</w:t>
            </w: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19BE99" w14:textId="2AE092F5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127</w:t>
            </w:r>
            <w:r w:rsidR="0099077D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,</w:t>
            </w: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964</w:t>
            </w:r>
          </w:p>
        </w:tc>
        <w:tc>
          <w:tcPr>
            <w:tcW w:w="28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B1ABB4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GTR+I</w:t>
            </w:r>
          </w:p>
        </w:tc>
      </w:tr>
      <w:tr w:rsidR="00FC24A7" w:rsidRPr="00FA2B22" w14:paraId="0FC21FEE" w14:textId="77777777" w:rsidTr="009138C2">
        <w:trPr>
          <w:trHeight w:val="312"/>
        </w:trPr>
        <w:tc>
          <w:tcPr>
            <w:tcW w:w="325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EE56FDF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20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301A389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289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0EBC3C5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</w:p>
        </w:tc>
      </w:tr>
      <w:tr w:rsidR="00FC24A7" w:rsidRPr="00FA2B22" w14:paraId="1E4A2EE8" w14:textId="77777777" w:rsidTr="009138C2">
        <w:trPr>
          <w:trHeight w:val="280"/>
        </w:trPr>
        <w:tc>
          <w:tcPr>
            <w:tcW w:w="32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4FAC41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Lange single copy (LSC)</w:t>
            </w:r>
          </w:p>
        </w:tc>
        <w:tc>
          <w:tcPr>
            <w:tcW w:w="20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8FF554" w14:textId="0472970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83</w:t>
            </w:r>
            <w:r w:rsidR="0099077D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,</w:t>
            </w: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741</w:t>
            </w:r>
          </w:p>
        </w:tc>
        <w:tc>
          <w:tcPr>
            <w:tcW w:w="28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C38ECD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GTR+I+G</w:t>
            </w:r>
          </w:p>
        </w:tc>
      </w:tr>
      <w:tr w:rsidR="00FC24A7" w:rsidRPr="00FA2B22" w14:paraId="2A61707C" w14:textId="77777777" w:rsidTr="009138C2">
        <w:trPr>
          <w:trHeight w:val="28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EF64B5B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Small single copy (SSC)</w:t>
            </w:r>
          </w:p>
        </w:tc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69B5AA10" w14:textId="3B1888BD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17</w:t>
            </w:r>
            <w:r w:rsidR="0099077D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,</w:t>
            </w: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708</w:t>
            </w:r>
          </w:p>
        </w:tc>
        <w:tc>
          <w:tcPr>
            <w:tcW w:w="2894" w:type="dxa"/>
            <w:shd w:val="clear" w:color="auto" w:fill="auto"/>
            <w:noWrap/>
            <w:vAlign w:val="bottom"/>
            <w:hideMark/>
          </w:tcPr>
          <w:p w14:paraId="794A1701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GTR+I+G</w:t>
            </w:r>
          </w:p>
        </w:tc>
      </w:tr>
      <w:tr w:rsidR="00FC24A7" w:rsidRPr="00FA2B22" w14:paraId="23C2ACE4" w14:textId="77777777" w:rsidTr="009138C2">
        <w:trPr>
          <w:trHeight w:val="280"/>
        </w:trPr>
        <w:tc>
          <w:tcPr>
            <w:tcW w:w="32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2506E8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I</w:t>
            </w:r>
            <w:r w:rsidRPr="00EF2B8D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nverted repeats</w:t>
            </w:r>
            <w:r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 xml:space="preserve"> (IR)</w:t>
            </w:r>
          </w:p>
        </w:tc>
        <w:tc>
          <w:tcPr>
            <w:tcW w:w="20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86E585" w14:textId="3742800B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26</w:t>
            </w:r>
            <w:r w:rsidR="0099077D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,</w:t>
            </w: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28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20073D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GTR+I</w:t>
            </w:r>
          </w:p>
        </w:tc>
      </w:tr>
      <w:tr w:rsidR="00FC24A7" w:rsidRPr="00FA2B22" w14:paraId="24D68198" w14:textId="77777777" w:rsidTr="009138C2">
        <w:trPr>
          <w:trHeight w:val="280"/>
        </w:trPr>
        <w:tc>
          <w:tcPr>
            <w:tcW w:w="325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F78DF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Protein coding genes</w:t>
            </w:r>
            <w:r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 xml:space="preserve"> (CDS)</w:t>
            </w:r>
          </w:p>
        </w:tc>
        <w:tc>
          <w:tcPr>
            <w:tcW w:w="20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CFF3F" w14:textId="0D37077B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68</w:t>
            </w:r>
            <w:r w:rsidR="0099077D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,</w:t>
            </w: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613</w:t>
            </w:r>
          </w:p>
        </w:tc>
        <w:tc>
          <w:tcPr>
            <w:tcW w:w="289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8CDA7" w14:textId="77777777" w:rsidR="00FC24A7" w:rsidRPr="00FA2B22" w:rsidRDefault="00FC24A7" w:rsidP="009138C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FA2B2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GTR+I</w:t>
            </w:r>
          </w:p>
        </w:tc>
      </w:tr>
    </w:tbl>
    <w:p w14:paraId="17136208" w14:textId="77777777" w:rsidR="00643D7D" w:rsidRDefault="00643D7D"/>
    <w:sectPr w:rsidR="00643D7D" w:rsidSect="00CB59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CEFB4" w14:textId="77777777" w:rsidR="00420687" w:rsidRDefault="00420687" w:rsidP="00FC24A7">
      <w:r>
        <w:separator/>
      </w:r>
    </w:p>
  </w:endnote>
  <w:endnote w:type="continuationSeparator" w:id="0">
    <w:p w14:paraId="6BA94AF6" w14:textId="77777777" w:rsidR="00420687" w:rsidRDefault="00420687" w:rsidP="00FC2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0DBBF1" w14:textId="77777777" w:rsidR="00420687" w:rsidRDefault="00420687" w:rsidP="00FC24A7">
      <w:r>
        <w:separator/>
      </w:r>
    </w:p>
  </w:footnote>
  <w:footnote w:type="continuationSeparator" w:id="0">
    <w:p w14:paraId="6D503695" w14:textId="77777777" w:rsidR="00420687" w:rsidRDefault="00420687" w:rsidP="00FC24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AE9"/>
    <w:rsid w:val="000078D3"/>
    <w:rsid w:val="002A4761"/>
    <w:rsid w:val="00420687"/>
    <w:rsid w:val="005A2282"/>
    <w:rsid w:val="00643D7D"/>
    <w:rsid w:val="006820CE"/>
    <w:rsid w:val="0099077D"/>
    <w:rsid w:val="00A073EF"/>
    <w:rsid w:val="00A30AE9"/>
    <w:rsid w:val="00AB58B6"/>
    <w:rsid w:val="00B226C2"/>
    <w:rsid w:val="00CB591A"/>
    <w:rsid w:val="00DB4F2E"/>
    <w:rsid w:val="00E71ADA"/>
    <w:rsid w:val="00FC2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A5AB91"/>
  <w15:chartTrackingRefBased/>
  <w15:docId w15:val="{B653D3FE-5345-4D5C-A75B-669C765E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24A7"/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4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4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4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宏</dc:creator>
  <cp:keywords/>
  <dc:description/>
  <cp:lastModifiedBy>凡宏</cp:lastModifiedBy>
  <cp:revision>6</cp:revision>
  <dcterms:created xsi:type="dcterms:W3CDTF">2018-05-02T11:54:00Z</dcterms:created>
  <dcterms:modified xsi:type="dcterms:W3CDTF">2019-04-09T03:02:00Z</dcterms:modified>
</cp:coreProperties>
</file>